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9395E" w14:textId="355F6A43" w:rsidR="00F54AC8" w:rsidRDefault="00F54AC8" w:rsidP="00F54AC8">
      <w:r w:rsidRPr="00F54AC8">
        <w:t>S3 Table</w:t>
      </w:r>
      <w:r>
        <w:t>. The number and composition ratio of cases of SFTS in Zhejiang Province across different occupations from 2011 to 2022.</w:t>
      </w:r>
    </w:p>
    <w:tbl>
      <w:tblPr>
        <w:tblStyle w:val="a7"/>
        <w:tblW w:w="0" w:type="auto"/>
        <w:tblInd w:w="99" w:type="dxa"/>
        <w:tblLook w:val="04A0" w:firstRow="1" w:lastRow="0" w:firstColumn="1" w:lastColumn="0" w:noHBand="0" w:noVBand="1"/>
      </w:tblPr>
      <w:tblGrid>
        <w:gridCol w:w="2135"/>
        <w:gridCol w:w="1746"/>
        <w:gridCol w:w="4326"/>
      </w:tblGrid>
      <w:tr w:rsidR="00F54AC8" w14:paraId="31A12A59" w14:textId="77777777" w:rsidTr="00F54AC8"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AB001" w14:textId="77777777" w:rsidR="00F54AC8" w:rsidRDefault="00F54AC8">
            <w:r>
              <w:rPr>
                <w:lang w:bidi="ar"/>
              </w:rPr>
              <w:t>Occupation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EDC93" w14:textId="77777777" w:rsidR="00F54AC8" w:rsidRDefault="00F54AC8">
            <w:r>
              <w:t>Number of cases</w:t>
            </w:r>
          </w:p>
        </w:tc>
        <w:tc>
          <w:tcPr>
            <w:tcW w:w="4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0AE72" w14:textId="77777777" w:rsidR="00F54AC8" w:rsidRDefault="00F54AC8">
            <w:r>
              <w:rPr>
                <w:lang w:bidi="ar"/>
              </w:rPr>
              <w:t>Ratio (%)</w:t>
            </w:r>
            <w:bookmarkStart w:id="0" w:name="_GoBack"/>
            <w:bookmarkEnd w:id="0"/>
          </w:p>
        </w:tc>
      </w:tr>
      <w:tr w:rsidR="00F54AC8" w14:paraId="1E3A14DC" w14:textId="77777777" w:rsidTr="00F54AC8">
        <w:trPr>
          <w:trHeight w:val="295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E2777F" w14:textId="77777777" w:rsidR="00F54AC8" w:rsidRDefault="00F54AC8">
            <w:r>
              <w:t>Farmer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0EEA7A" w14:textId="77777777" w:rsidR="00F54AC8" w:rsidRDefault="00F54AC8">
            <w:r>
              <w:t>540</w:t>
            </w:r>
          </w:p>
        </w:tc>
        <w:tc>
          <w:tcPr>
            <w:tcW w:w="44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460BA8" w14:textId="77777777" w:rsidR="00F54AC8" w:rsidRDefault="00F54AC8">
            <w:r>
              <w:t>73.3</w:t>
            </w:r>
          </w:p>
        </w:tc>
      </w:tr>
      <w:tr w:rsidR="00F54AC8" w14:paraId="6718148E" w14:textId="77777777" w:rsidTr="00F54AC8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EF3D2" w14:textId="77777777" w:rsidR="00F54AC8" w:rsidRDefault="00F54AC8">
            <w:proofErr w:type="spellStart"/>
            <w:r>
              <w:t>Unemploye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C8619" w14:textId="77777777" w:rsidR="00F54AC8" w:rsidRDefault="00F54AC8">
            <w:r>
              <w:t>118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13983" w14:textId="77777777" w:rsidR="00F54AC8" w:rsidRDefault="00F54AC8">
            <w:r>
              <w:t>16.0</w:t>
            </w:r>
          </w:p>
        </w:tc>
      </w:tr>
      <w:tr w:rsidR="00F54AC8" w14:paraId="7997253C" w14:textId="77777777" w:rsidTr="00F54AC8"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D96DBF" w14:textId="77777777" w:rsidR="00F54AC8" w:rsidRDefault="00F54AC8">
            <w:r>
              <w:t xml:space="preserve">Others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3E9EA" w14:textId="77777777" w:rsidR="00F54AC8" w:rsidRDefault="00F54AC8">
            <w:r>
              <w:t>79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19253" w14:textId="77777777" w:rsidR="00F54AC8" w:rsidRDefault="00F54AC8">
            <w:r>
              <w:t>10.7</w:t>
            </w:r>
          </w:p>
        </w:tc>
      </w:tr>
    </w:tbl>
    <w:p w14:paraId="291FDACB" w14:textId="77777777" w:rsidR="00185635" w:rsidRDefault="00185635"/>
    <w:sectPr w:rsidR="00185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F2395A" w14:textId="77777777" w:rsidR="00072486" w:rsidRDefault="00072486" w:rsidP="00F54AC8">
      <w:r>
        <w:separator/>
      </w:r>
    </w:p>
  </w:endnote>
  <w:endnote w:type="continuationSeparator" w:id="0">
    <w:p w14:paraId="4871F925" w14:textId="77777777" w:rsidR="00072486" w:rsidRDefault="00072486" w:rsidP="00F54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886C7" w14:textId="77777777" w:rsidR="00072486" w:rsidRDefault="00072486" w:rsidP="00F54AC8">
      <w:r>
        <w:separator/>
      </w:r>
    </w:p>
  </w:footnote>
  <w:footnote w:type="continuationSeparator" w:id="0">
    <w:p w14:paraId="38CD5E06" w14:textId="77777777" w:rsidR="00072486" w:rsidRDefault="00072486" w:rsidP="00F54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635"/>
    <w:rsid w:val="00072486"/>
    <w:rsid w:val="00185635"/>
    <w:rsid w:val="00F5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1B027"/>
  <w15:chartTrackingRefBased/>
  <w15:docId w15:val="{7BA6AF61-1679-4DE8-920A-81484B089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utoRedefine/>
    <w:qFormat/>
    <w:rsid w:val="00F54AC8"/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A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AC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AC8"/>
    <w:rPr>
      <w:sz w:val="18"/>
      <w:szCs w:val="18"/>
    </w:rPr>
  </w:style>
  <w:style w:type="table" w:styleId="a7">
    <w:name w:val="Table Grid"/>
    <w:basedOn w:val="a1"/>
    <w:qFormat/>
    <w:rsid w:val="00F54AC8"/>
    <w:rPr>
      <w:rFonts w:ascii="等线" w:eastAsia="等线" w:hAnsi="等线" w:cs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75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4-21T02:32:00Z</dcterms:created>
  <dcterms:modified xsi:type="dcterms:W3CDTF">2025-04-21T02:33:00Z</dcterms:modified>
</cp:coreProperties>
</file>